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8EB10" w14:textId="2714B399" w:rsidR="00D42B59" w:rsidRPr="009C7916" w:rsidRDefault="00D42B59" w:rsidP="00D42B59">
      <w:pPr>
        <w:pStyle w:val="Caption"/>
        <w:keepNext/>
        <w:spacing w:after="0"/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</w:pPr>
      <w:r w:rsidRPr="009C7916">
        <w:rPr>
          <w:rFonts w:asciiTheme="majorHAnsi" w:hAnsiTheme="majorHAnsi" w:cstheme="majorHAnsi"/>
          <w:b/>
          <w:i w:val="0"/>
          <w:color w:val="000000" w:themeColor="text1"/>
          <w:sz w:val="22"/>
          <w:szCs w:val="22"/>
        </w:rPr>
        <w:t xml:space="preserve">Table </w:t>
      </w:r>
      <w:r w:rsidR="00513869" w:rsidRPr="009C7916">
        <w:rPr>
          <w:rFonts w:asciiTheme="majorHAnsi" w:hAnsiTheme="majorHAnsi" w:cstheme="majorHAnsi"/>
          <w:b/>
          <w:i w:val="0"/>
          <w:color w:val="000000" w:themeColor="text1"/>
          <w:sz w:val="22"/>
          <w:szCs w:val="22"/>
        </w:rPr>
        <w:t>S</w:t>
      </w:r>
      <w:r w:rsidR="004C7BCA" w:rsidRPr="009C7916">
        <w:rPr>
          <w:rFonts w:asciiTheme="majorHAnsi" w:hAnsiTheme="majorHAnsi" w:cstheme="majorHAnsi"/>
          <w:b/>
          <w:i w:val="0"/>
          <w:color w:val="000000" w:themeColor="text1"/>
          <w:sz w:val="22"/>
          <w:szCs w:val="22"/>
        </w:rPr>
        <w:t xml:space="preserve">1 </w:t>
      </w:r>
      <w:r w:rsidRPr="009C7916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 xml:space="preserve">Variables </w:t>
      </w:r>
      <w:r w:rsidR="000B4E51" w:rsidRPr="009C7916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 xml:space="preserve">from the </w:t>
      </w:r>
      <w:r w:rsidR="008A288B" w:rsidRPr="009C7916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>broiler</w:t>
      </w:r>
      <w:r w:rsidR="004C7BCA" w:rsidRPr="009C7916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 xml:space="preserve"> data set </w:t>
      </w:r>
      <w:r w:rsidRPr="009C7916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>a</w:t>
      </w:r>
      <w:r w:rsidR="008A288B" w:rsidRPr="009C7916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>nd their descriptive statistics</w:t>
      </w:r>
      <w:r w:rsidRPr="009C7916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>; (Q25: first quartile, Q75: third quartile)</w:t>
      </w:r>
    </w:p>
    <w:p w14:paraId="5FAE8B8B" w14:textId="77777777" w:rsidR="00D42B59" w:rsidRPr="009C7916" w:rsidRDefault="00D42B59" w:rsidP="00D42B59">
      <w:pPr>
        <w:rPr>
          <w:rFonts w:asciiTheme="majorHAnsi" w:hAnsiTheme="majorHAnsi" w:cstheme="majorHAnsi"/>
        </w:rPr>
      </w:pP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0"/>
        <w:gridCol w:w="3420"/>
      </w:tblGrid>
      <w:tr w:rsidR="00D42B59" w:rsidRPr="009C7916" w14:paraId="6F29E927" w14:textId="77777777" w:rsidTr="00224669"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462C3F51" w14:textId="77777777" w:rsidR="00D42B59" w:rsidRPr="009C7916" w:rsidRDefault="00D42B59" w:rsidP="00FF256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C7916">
              <w:rPr>
                <w:rFonts w:asciiTheme="majorHAnsi" w:hAnsiTheme="majorHAnsi" w:cstheme="majorHAnsi"/>
                <w:b/>
              </w:rPr>
              <w:t>Definition of variables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2A85EEE1" w14:textId="69F6D4F4" w:rsidR="00D42B59" w:rsidRPr="009C7916" w:rsidRDefault="009C7916" w:rsidP="00FF256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C7916">
              <w:rPr>
                <w:rFonts w:asciiTheme="majorHAnsi" w:hAnsiTheme="majorHAnsi" w:cstheme="majorHAnsi"/>
                <w:b/>
              </w:rPr>
              <w:t>N (%)*</w:t>
            </w:r>
            <w:r w:rsidR="00D42B59" w:rsidRPr="009C7916">
              <w:rPr>
                <w:rFonts w:asciiTheme="majorHAnsi" w:hAnsiTheme="majorHAnsi" w:cstheme="majorHAnsi"/>
                <w:b/>
              </w:rPr>
              <w:t xml:space="preserve"> or Mean (Q25-Q75)</w:t>
            </w:r>
          </w:p>
        </w:tc>
      </w:tr>
      <w:tr w:rsidR="00D42B59" w:rsidRPr="009C7916" w14:paraId="4BDFCF2B" w14:textId="77777777" w:rsidTr="00224669">
        <w:tc>
          <w:tcPr>
            <w:tcW w:w="6660" w:type="dxa"/>
            <w:tcBorders>
              <w:top w:val="single" w:sz="4" w:space="0" w:color="auto"/>
            </w:tcBorders>
            <w:vAlign w:val="center"/>
          </w:tcPr>
          <w:p w14:paraId="35E27EF2" w14:textId="77777777" w:rsidR="00D42B59" w:rsidRPr="009C7916" w:rsidRDefault="00D42B59" w:rsidP="00FF256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C7916">
              <w:rPr>
                <w:rFonts w:asciiTheme="majorHAnsi" w:hAnsiTheme="majorHAnsi" w:cstheme="majorHAnsi"/>
                <w:b/>
                <w:i/>
              </w:rPr>
              <w:t>Y response: Farm antimicrobial us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4D2CD478" w14:textId="77777777" w:rsidR="00D42B59" w:rsidRPr="009C7916" w:rsidRDefault="00D42B59" w:rsidP="00FF256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1F1E4BCD" w14:textId="77777777" w:rsidTr="00224669">
        <w:tc>
          <w:tcPr>
            <w:tcW w:w="6660" w:type="dxa"/>
            <w:shd w:val="clear" w:color="auto" w:fill="auto"/>
            <w:vAlign w:val="center"/>
          </w:tcPr>
          <w:p w14:paraId="687E5D5B" w14:textId="09783360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C7916">
              <w:rPr>
                <w:rFonts w:asciiTheme="majorHAnsi" w:hAnsiTheme="majorHAnsi" w:cstheme="majorHAnsi"/>
                <w:b/>
              </w:rPr>
              <w:t xml:space="preserve">TIDDDvet </w:t>
            </w:r>
            <w:r w:rsidRPr="009C7916">
              <w:rPr>
                <w:rFonts w:asciiTheme="majorHAnsi" w:hAnsiTheme="majorHAnsi" w:cstheme="majorHAnsi"/>
                <w:i/>
              </w:rPr>
              <w:t>normal</w:t>
            </w:r>
          </w:p>
        </w:tc>
        <w:tc>
          <w:tcPr>
            <w:tcW w:w="3420" w:type="dxa"/>
            <w:vAlign w:val="center"/>
          </w:tcPr>
          <w:p w14:paraId="52D060CC" w14:textId="5E515D2E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318.67 (20.96 - 244.2)</w:t>
            </w:r>
          </w:p>
        </w:tc>
      </w:tr>
      <w:tr w:rsidR="000D1461" w:rsidRPr="009C7916" w14:paraId="5A1146FD" w14:textId="77777777" w:rsidTr="00224669"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B7AB6" w14:textId="6BE99FF9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9C7916">
              <w:rPr>
                <w:rFonts w:asciiTheme="majorHAnsi" w:hAnsiTheme="majorHAnsi" w:cstheme="majorHAnsi"/>
                <w:b/>
              </w:rPr>
              <w:t xml:space="preserve">TIDDDvet </w:t>
            </w:r>
            <w:r w:rsidRPr="009C7916">
              <w:rPr>
                <w:rFonts w:asciiTheme="majorHAnsi" w:hAnsiTheme="majorHAnsi" w:cstheme="majorHAnsi"/>
                <w:i/>
              </w:rPr>
              <w:t>transformed by Equation 1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0D3F8D02" w14:textId="099F0C75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4.7 (3.74 - 6.19)</w:t>
            </w:r>
          </w:p>
        </w:tc>
      </w:tr>
      <w:tr w:rsidR="000D1461" w:rsidRPr="009C7916" w14:paraId="0C2BBD58" w14:textId="77777777" w:rsidTr="00224669"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7E69F" w14:textId="0692CBC9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9C7916">
              <w:rPr>
                <w:rFonts w:asciiTheme="majorHAnsi" w:hAnsiTheme="majorHAnsi" w:cstheme="majorHAnsi"/>
                <w:b/>
                <w:i/>
              </w:rPr>
              <w:t>Null model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6274916" w14:textId="7FF612A4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10C17BFE" w14:textId="77777777" w:rsidTr="00224669">
        <w:tc>
          <w:tcPr>
            <w:tcW w:w="6660" w:type="dxa"/>
            <w:shd w:val="clear" w:color="auto" w:fill="auto"/>
            <w:vAlign w:val="center"/>
          </w:tcPr>
          <w:p w14:paraId="0987E03B" w14:textId="0BF755D2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02_How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many people are working at the poultry farm in total?</w:t>
            </w:r>
          </w:p>
        </w:tc>
        <w:tc>
          <w:tcPr>
            <w:tcW w:w="3420" w:type="dxa"/>
            <w:vAlign w:val="center"/>
          </w:tcPr>
          <w:p w14:paraId="3CB1EC42" w14:textId="1E361F6E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2.86 (1 - 3)</w:t>
            </w:r>
          </w:p>
        </w:tc>
      </w:tr>
      <w:tr w:rsidR="000D1461" w:rsidRPr="009C7916" w14:paraId="2FA7A15B" w14:textId="77777777" w:rsidTr="00224669">
        <w:tc>
          <w:tcPr>
            <w:tcW w:w="6660" w:type="dxa"/>
            <w:shd w:val="clear" w:color="auto" w:fill="auto"/>
            <w:vAlign w:val="center"/>
          </w:tcPr>
          <w:p w14:paraId="2F882877" w14:textId="5AB77721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10_How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many rounds do you have on average?</w:t>
            </w:r>
          </w:p>
        </w:tc>
        <w:tc>
          <w:tcPr>
            <w:tcW w:w="3420" w:type="dxa"/>
            <w:vAlign w:val="center"/>
          </w:tcPr>
          <w:p w14:paraId="1585234B" w14:textId="514B5B20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6.35 (5.5 – 7.5)</w:t>
            </w:r>
          </w:p>
        </w:tc>
      </w:tr>
      <w:tr w:rsidR="000D1461" w:rsidRPr="009C7916" w14:paraId="28AE5BD8" w14:textId="77777777" w:rsidTr="00224669">
        <w:tc>
          <w:tcPr>
            <w:tcW w:w="6660" w:type="dxa"/>
            <w:shd w:val="clear" w:color="auto" w:fill="auto"/>
            <w:vAlign w:val="center"/>
          </w:tcPr>
          <w:p w14:paraId="050B7F1C" w14:textId="746E0473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11_How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many chickens are there for each set-up/round on average?</w:t>
            </w:r>
          </w:p>
        </w:tc>
        <w:tc>
          <w:tcPr>
            <w:tcW w:w="3420" w:type="dxa"/>
            <w:vAlign w:val="center"/>
          </w:tcPr>
          <w:p w14:paraId="25181A1C" w14:textId="15C2D96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62417 (25600 - 83000)</w:t>
            </w:r>
          </w:p>
        </w:tc>
      </w:tr>
      <w:tr w:rsidR="000D1461" w:rsidRPr="009C7916" w14:paraId="01E99EEE" w14:textId="77777777" w:rsidTr="00224669"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D39C4" w14:textId="7512605A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9C7916">
              <w:rPr>
                <w:rFonts w:asciiTheme="majorHAnsi" w:hAnsiTheme="majorHAnsi" w:cstheme="majorHAnsi"/>
                <w:b/>
                <w:i/>
              </w:rPr>
              <w:t>External biosecurity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38FDF696" w14:textId="7777777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14EA11D3" w14:textId="77777777" w:rsidTr="00224669">
        <w:tc>
          <w:tcPr>
            <w:tcW w:w="6660" w:type="dxa"/>
            <w:shd w:val="clear" w:color="auto" w:fill="auto"/>
          </w:tcPr>
          <w:p w14:paraId="7A82BA0B" w14:textId="695322A8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b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23_Are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visitors/traders allowed to enter the stables/have direct contact?</w:t>
            </w:r>
          </w:p>
        </w:tc>
        <w:tc>
          <w:tcPr>
            <w:tcW w:w="3420" w:type="dxa"/>
          </w:tcPr>
          <w:p w14:paraId="042830F0" w14:textId="77777777" w:rsidR="000D1461" w:rsidRPr="009C7916" w:rsidRDefault="000D1461" w:rsidP="000D1461">
            <w:pPr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10859912" w14:textId="77777777" w:rsidTr="00224669">
        <w:tc>
          <w:tcPr>
            <w:tcW w:w="6660" w:type="dxa"/>
            <w:shd w:val="clear" w:color="auto" w:fill="auto"/>
          </w:tcPr>
          <w:p w14:paraId="72BA8CB0" w14:textId="1058991F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420" w:type="dxa"/>
          </w:tcPr>
          <w:p w14:paraId="79B42F40" w14:textId="6B9D7FB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61 (33.7%)</w:t>
            </w:r>
          </w:p>
        </w:tc>
      </w:tr>
      <w:tr w:rsidR="000D1461" w:rsidRPr="009C7916" w14:paraId="74ADEADD" w14:textId="77777777" w:rsidTr="00224669">
        <w:tc>
          <w:tcPr>
            <w:tcW w:w="6660" w:type="dxa"/>
            <w:shd w:val="clear" w:color="auto" w:fill="auto"/>
          </w:tcPr>
          <w:p w14:paraId="704E13E3" w14:textId="7BC646DF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3420" w:type="dxa"/>
          </w:tcPr>
          <w:p w14:paraId="7E5DEF2F" w14:textId="2909867C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120 (66.3%)</w:t>
            </w:r>
          </w:p>
        </w:tc>
      </w:tr>
      <w:tr w:rsidR="000D1461" w:rsidRPr="009C7916" w14:paraId="141CF6D1" w14:textId="77777777" w:rsidTr="00224669">
        <w:tc>
          <w:tcPr>
            <w:tcW w:w="6660" w:type="dxa"/>
            <w:shd w:val="clear" w:color="auto" w:fill="auto"/>
          </w:tcPr>
          <w:p w14:paraId="4F1805D0" w14:textId="58E33E52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b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24_In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how many steps is the poultry house depopulated?</w:t>
            </w:r>
          </w:p>
        </w:tc>
        <w:tc>
          <w:tcPr>
            <w:tcW w:w="3420" w:type="dxa"/>
          </w:tcPr>
          <w:p w14:paraId="67A3DB32" w14:textId="7777777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78EFA166" w14:textId="77777777" w:rsidTr="00224669">
        <w:tc>
          <w:tcPr>
            <w:tcW w:w="6660" w:type="dxa"/>
            <w:shd w:val="clear" w:color="auto" w:fill="auto"/>
          </w:tcPr>
          <w:p w14:paraId="363567C0" w14:textId="634CE62C" w:rsidR="000D1461" w:rsidRPr="009C7916" w:rsidRDefault="00B00E04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</w:rPr>
              <w:t>One step</w:t>
            </w:r>
          </w:p>
        </w:tc>
        <w:tc>
          <w:tcPr>
            <w:tcW w:w="3420" w:type="dxa"/>
          </w:tcPr>
          <w:p w14:paraId="39D9F097" w14:textId="213742CC" w:rsidR="000D1461" w:rsidRPr="009C7916" w:rsidRDefault="00B00E04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68 (37.6%)</w:t>
            </w:r>
          </w:p>
        </w:tc>
      </w:tr>
      <w:tr w:rsidR="000D1461" w:rsidRPr="009C7916" w14:paraId="5FFB87AC" w14:textId="77777777" w:rsidTr="00224669">
        <w:tc>
          <w:tcPr>
            <w:tcW w:w="6660" w:type="dxa"/>
            <w:shd w:val="clear" w:color="auto" w:fill="auto"/>
          </w:tcPr>
          <w:p w14:paraId="1C0FD060" w14:textId="6327A57C" w:rsidR="000D1461" w:rsidRPr="009C7916" w:rsidRDefault="00B00E04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</w:rPr>
              <w:t>Two or more steps</w:t>
            </w:r>
          </w:p>
        </w:tc>
        <w:tc>
          <w:tcPr>
            <w:tcW w:w="3420" w:type="dxa"/>
          </w:tcPr>
          <w:p w14:paraId="25B9B257" w14:textId="600A4C52" w:rsidR="000D1461" w:rsidRPr="009C7916" w:rsidRDefault="00B00E04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113 (62.4%)</w:t>
            </w:r>
          </w:p>
        </w:tc>
      </w:tr>
      <w:tr w:rsidR="000D1461" w:rsidRPr="009C7916" w14:paraId="2B99EF37" w14:textId="77777777" w:rsidTr="00224669">
        <w:tc>
          <w:tcPr>
            <w:tcW w:w="6660" w:type="dxa"/>
            <w:shd w:val="clear" w:color="auto" w:fill="auto"/>
          </w:tcPr>
          <w:p w14:paraId="4F90CA0B" w14:textId="110A538D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b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33_When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checking water quality, where is the water sample taken?</w:t>
            </w:r>
          </w:p>
        </w:tc>
        <w:tc>
          <w:tcPr>
            <w:tcW w:w="3420" w:type="dxa"/>
          </w:tcPr>
          <w:p w14:paraId="00A3EBCE" w14:textId="7777777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3F05E8AC" w14:textId="77777777" w:rsidTr="00224669">
        <w:tc>
          <w:tcPr>
            <w:tcW w:w="6660" w:type="dxa"/>
            <w:shd w:val="clear" w:color="auto" w:fill="auto"/>
          </w:tcPr>
          <w:p w14:paraId="4B7ADF5B" w14:textId="252345F8" w:rsidR="000D1461" w:rsidRPr="009C7916" w:rsidRDefault="00B00E04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</w:rPr>
              <w:t>At nipple</w:t>
            </w:r>
          </w:p>
        </w:tc>
        <w:tc>
          <w:tcPr>
            <w:tcW w:w="3420" w:type="dxa"/>
          </w:tcPr>
          <w:p w14:paraId="43D78B40" w14:textId="636EB1E1" w:rsidR="000D1461" w:rsidRPr="009C7916" w:rsidRDefault="00B00E04" w:rsidP="000D146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8 (60</w:t>
            </w:r>
            <w:r w:rsidR="000D1461" w:rsidRPr="009C7916">
              <w:rPr>
                <w:rFonts w:asciiTheme="majorHAnsi" w:hAnsiTheme="majorHAnsi" w:cstheme="majorHAnsi"/>
              </w:rPr>
              <w:t>%)</w:t>
            </w:r>
          </w:p>
        </w:tc>
      </w:tr>
      <w:tr w:rsidR="000D1461" w:rsidRPr="009C7916" w14:paraId="654EDFF9" w14:textId="77777777" w:rsidTr="00224669">
        <w:tc>
          <w:tcPr>
            <w:tcW w:w="6660" w:type="dxa"/>
            <w:shd w:val="clear" w:color="auto" w:fill="auto"/>
          </w:tcPr>
          <w:p w14:paraId="60BBE0D4" w14:textId="595CEC00" w:rsidR="000D1461" w:rsidRPr="009C7916" w:rsidRDefault="00B00E04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</w:rPr>
              <w:t>Not at nipple</w:t>
            </w:r>
          </w:p>
        </w:tc>
        <w:tc>
          <w:tcPr>
            <w:tcW w:w="3420" w:type="dxa"/>
          </w:tcPr>
          <w:p w14:paraId="22AD16C2" w14:textId="41C17C0E" w:rsidR="000D1461" w:rsidRPr="009C7916" w:rsidRDefault="00B00E04" w:rsidP="000D146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3 (40</w:t>
            </w:r>
            <w:r w:rsidR="000D1461" w:rsidRPr="009C7916">
              <w:rPr>
                <w:rFonts w:asciiTheme="majorHAnsi" w:hAnsiTheme="majorHAnsi" w:cstheme="majorHAnsi"/>
              </w:rPr>
              <w:t>%)</w:t>
            </w:r>
          </w:p>
        </w:tc>
      </w:tr>
      <w:tr w:rsidR="000D1461" w:rsidRPr="009C7916" w14:paraId="03859CA0" w14:textId="77777777" w:rsidTr="00224669">
        <w:tc>
          <w:tcPr>
            <w:tcW w:w="6660" w:type="dxa"/>
            <w:shd w:val="clear" w:color="auto" w:fill="auto"/>
          </w:tcPr>
          <w:p w14:paraId="2EC52DAA" w14:textId="573B6307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b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45_Are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visitors obliged to check in before having entrance to the stables?</w:t>
            </w:r>
          </w:p>
        </w:tc>
        <w:tc>
          <w:tcPr>
            <w:tcW w:w="3420" w:type="dxa"/>
          </w:tcPr>
          <w:p w14:paraId="5D759944" w14:textId="7777777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4F5EB968" w14:textId="77777777" w:rsidTr="00224669">
        <w:tc>
          <w:tcPr>
            <w:tcW w:w="6660" w:type="dxa"/>
            <w:shd w:val="clear" w:color="auto" w:fill="auto"/>
          </w:tcPr>
          <w:p w14:paraId="37D64E36" w14:textId="3456CF81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420" w:type="dxa"/>
          </w:tcPr>
          <w:p w14:paraId="33834E47" w14:textId="5B3AF87C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153 (84.5%)</w:t>
            </w:r>
          </w:p>
        </w:tc>
      </w:tr>
      <w:tr w:rsidR="000D1461" w:rsidRPr="009C7916" w14:paraId="7C8E46DE" w14:textId="77777777" w:rsidTr="00224669">
        <w:tc>
          <w:tcPr>
            <w:tcW w:w="6660" w:type="dxa"/>
            <w:shd w:val="clear" w:color="auto" w:fill="auto"/>
          </w:tcPr>
          <w:p w14:paraId="7FFBACC9" w14:textId="55F305D4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3420" w:type="dxa"/>
          </w:tcPr>
          <w:p w14:paraId="75208B56" w14:textId="3BCFBF30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28 (15.5%)</w:t>
            </w:r>
          </w:p>
        </w:tc>
      </w:tr>
      <w:tr w:rsidR="000D1461" w:rsidRPr="009C7916" w14:paraId="4F097A43" w14:textId="77777777" w:rsidTr="00224669">
        <w:tc>
          <w:tcPr>
            <w:tcW w:w="6660" w:type="dxa"/>
            <w:shd w:val="clear" w:color="auto" w:fill="auto"/>
          </w:tcPr>
          <w:p w14:paraId="6092B57C" w14:textId="3E671667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b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50_Are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visitors/personnel obliged to wash/disinfect hands before entering?</w:t>
            </w:r>
          </w:p>
        </w:tc>
        <w:tc>
          <w:tcPr>
            <w:tcW w:w="3420" w:type="dxa"/>
          </w:tcPr>
          <w:p w14:paraId="77493880" w14:textId="7777777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13BFE55A" w14:textId="77777777" w:rsidTr="00224669">
        <w:tc>
          <w:tcPr>
            <w:tcW w:w="6660" w:type="dxa"/>
            <w:shd w:val="clear" w:color="auto" w:fill="auto"/>
          </w:tcPr>
          <w:p w14:paraId="39A44E9B" w14:textId="2961D7AC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420" w:type="dxa"/>
          </w:tcPr>
          <w:p w14:paraId="6F686A38" w14:textId="514F6BCC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90 (49.7%)</w:t>
            </w:r>
          </w:p>
        </w:tc>
      </w:tr>
      <w:tr w:rsidR="000D1461" w:rsidRPr="009C7916" w14:paraId="73EF82FA" w14:textId="77777777" w:rsidTr="00224669">
        <w:tc>
          <w:tcPr>
            <w:tcW w:w="6660" w:type="dxa"/>
            <w:shd w:val="clear" w:color="auto" w:fill="auto"/>
          </w:tcPr>
          <w:p w14:paraId="43CE5CAD" w14:textId="3A0ADFC3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3420" w:type="dxa"/>
          </w:tcPr>
          <w:p w14:paraId="5EC62E6A" w14:textId="2F5C2782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91 (50.3%)</w:t>
            </w:r>
          </w:p>
        </w:tc>
      </w:tr>
      <w:tr w:rsidR="000D1461" w:rsidRPr="009C7916" w14:paraId="1B5C051A" w14:textId="77777777" w:rsidTr="00224669">
        <w:tc>
          <w:tcPr>
            <w:tcW w:w="6660" w:type="dxa"/>
            <w:shd w:val="clear" w:color="auto" w:fill="auto"/>
          </w:tcPr>
          <w:p w14:paraId="2CED3C47" w14:textId="13192348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b/>
                <w:color w:val="000000"/>
                <w:highlight w:val="red"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55_Are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specific preventive measures taken for the material supply?</w:t>
            </w:r>
          </w:p>
        </w:tc>
        <w:tc>
          <w:tcPr>
            <w:tcW w:w="3420" w:type="dxa"/>
          </w:tcPr>
          <w:p w14:paraId="242E32B5" w14:textId="7777777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12BD2B0C" w14:textId="77777777" w:rsidTr="00224669">
        <w:tc>
          <w:tcPr>
            <w:tcW w:w="6660" w:type="dxa"/>
            <w:shd w:val="clear" w:color="auto" w:fill="auto"/>
          </w:tcPr>
          <w:p w14:paraId="343C6487" w14:textId="1CAEDB6B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420" w:type="dxa"/>
          </w:tcPr>
          <w:p w14:paraId="0BE95DB9" w14:textId="3D3A06AC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50 (27.6%)</w:t>
            </w:r>
          </w:p>
        </w:tc>
      </w:tr>
      <w:tr w:rsidR="000D1461" w:rsidRPr="009C7916" w14:paraId="24B8834D" w14:textId="77777777" w:rsidTr="00224669">
        <w:tc>
          <w:tcPr>
            <w:tcW w:w="6660" w:type="dxa"/>
            <w:shd w:val="clear" w:color="auto" w:fill="auto"/>
          </w:tcPr>
          <w:p w14:paraId="7E291E9B" w14:textId="17A18F08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3420" w:type="dxa"/>
          </w:tcPr>
          <w:p w14:paraId="0A8829CE" w14:textId="08AC28C1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131 (72.4%)</w:t>
            </w:r>
          </w:p>
        </w:tc>
      </w:tr>
      <w:tr w:rsidR="000D1461" w:rsidRPr="009C7916" w14:paraId="51A0309B" w14:textId="77777777" w:rsidTr="00224669">
        <w:tc>
          <w:tcPr>
            <w:tcW w:w="6660" w:type="dxa"/>
            <w:shd w:val="clear" w:color="auto" w:fill="auto"/>
          </w:tcPr>
          <w:p w14:paraId="5591F50B" w14:textId="689251E3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b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60_Is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the farm fenced off?</w:t>
            </w:r>
          </w:p>
        </w:tc>
        <w:tc>
          <w:tcPr>
            <w:tcW w:w="3420" w:type="dxa"/>
          </w:tcPr>
          <w:p w14:paraId="5B727931" w14:textId="7777777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4C4FC7C5" w14:textId="77777777" w:rsidTr="00224669">
        <w:tc>
          <w:tcPr>
            <w:tcW w:w="6660" w:type="dxa"/>
            <w:shd w:val="clear" w:color="auto" w:fill="auto"/>
          </w:tcPr>
          <w:p w14:paraId="0975820E" w14:textId="01992BCD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420" w:type="dxa"/>
          </w:tcPr>
          <w:p w14:paraId="7C0AFB18" w14:textId="58FD0561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76 (42%)</w:t>
            </w:r>
          </w:p>
        </w:tc>
      </w:tr>
      <w:tr w:rsidR="000D1461" w:rsidRPr="009C7916" w14:paraId="671E4CB1" w14:textId="77777777" w:rsidTr="00224669">
        <w:tc>
          <w:tcPr>
            <w:tcW w:w="6660" w:type="dxa"/>
            <w:shd w:val="clear" w:color="auto" w:fill="auto"/>
          </w:tcPr>
          <w:p w14:paraId="2BAFBABE" w14:textId="6A5C7CF4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3420" w:type="dxa"/>
          </w:tcPr>
          <w:p w14:paraId="0F9BCD43" w14:textId="23B2736C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105 (58%)</w:t>
            </w:r>
          </w:p>
        </w:tc>
      </w:tr>
      <w:tr w:rsidR="000D1461" w:rsidRPr="009C7916" w14:paraId="31E610E4" w14:textId="77777777" w:rsidTr="00224669">
        <w:tc>
          <w:tcPr>
            <w:tcW w:w="6660" w:type="dxa"/>
            <w:shd w:val="clear" w:color="auto" w:fill="auto"/>
          </w:tcPr>
          <w:p w14:paraId="10711BD6" w14:textId="53186710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b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</w:rPr>
              <w:t>bqq066_Is</w:t>
            </w:r>
            <w:proofErr w:type="gramEnd"/>
            <w:r w:rsidRPr="009C7916">
              <w:rPr>
                <w:rFonts w:asciiTheme="majorHAnsi" w:hAnsiTheme="majorHAnsi" w:cstheme="majorHAnsi"/>
              </w:rPr>
              <w:t xml:space="preserve"> there natural stagnant water or running water within less than 1km of the farm?</w:t>
            </w:r>
          </w:p>
        </w:tc>
        <w:tc>
          <w:tcPr>
            <w:tcW w:w="3420" w:type="dxa"/>
          </w:tcPr>
          <w:p w14:paraId="5E45AC0B" w14:textId="7777777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34905FC2" w14:textId="77777777" w:rsidTr="00224669">
        <w:tc>
          <w:tcPr>
            <w:tcW w:w="6660" w:type="dxa"/>
            <w:shd w:val="clear" w:color="auto" w:fill="auto"/>
          </w:tcPr>
          <w:p w14:paraId="6222CE12" w14:textId="4DE75E38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420" w:type="dxa"/>
          </w:tcPr>
          <w:p w14:paraId="6C48812C" w14:textId="3744A2C8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101 (55.8%)</w:t>
            </w:r>
          </w:p>
        </w:tc>
      </w:tr>
      <w:tr w:rsidR="000D1461" w:rsidRPr="009C7916" w14:paraId="4E21D570" w14:textId="77777777" w:rsidTr="00224669">
        <w:tc>
          <w:tcPr>
            <w:tcW w:w="6660" w:type="dxa"/>
            <w:shd w:val="clear" w:color="auto" w:fill="auto"/>
          </w:tcPr>
          <w:p w14:paraId="21B6692C" w14:textId="3FD0BE6B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3420" w:type="dxa"/>
          </w:tcPr>
          <w:p w14:paraId="6DED92B3" w14:textId="35BF726A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</w:rPr>
              <w:t>80 (44.2%)</w:t>
            </w:r>
          </w:p>
        </w:tc>
      </w:tr>
      <w:tr w:rsidR="000D1461" w:rsidRPr="009C7916" w14:paraId="317AB4CB" w14:textId="77777777" w:rsidTr="00224669"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69362" w14:textId="481AD720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b/>
                <w:i/>
              </w:rPr>
              <w:t>Internal Biosecurity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EF11334" w14:textId="77777777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777F2742" w14:textId="77777777" w:rsidTr="00224669">
        <w:tc>
          <w:tcPr>
            <w:tcW w:w="6660" w:type="dxa"/>
            <w:shd w:val="clear" w:color="auto" w:fill="auto"/>
            <w:vAlign w:val="center"/>
          </w:tcPr>
          <w:p w14:paraId="4B768FCF" w14:textId="6D825D07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b/>
                <w:i/>
              </w:rPr>
            </w:pPr>
            <w:proofErr w:type="gramStart"/>
            <w:r w:rsidRPr="009C7916">
              <w:rPr>
                <w:rFonts w:asciiTheme="majorHAnsi" w:hAnsiTheme="majorHAnsi" w:cstheme="majorHAnsi"/>
                <w:color w:val="000000"/>
              </w:rPr>
              <w:t>bqq075_Is</w:t>
            </w:r>
            <w:proofErr w:type="gramEnd"/>
            <w:r w:rsidRPr="009C7916">
              <w:rPr>
                <w:rFonts w:asciiTheme="majorHAnsi" w:hAnsiTheme="majorHAnsi" w:cstheme="majorHAnsi"/>
                <w:color w:val="000000"/>
              </w:rPr>
              <w:t xml:space="preserve"> there a farm specific protocol for vaccination of non-officially controlled diseases that is complied with?</w:t>
            </w:r>
          </w:p>
        </w:tc>
        <w:tc>
          <w:tcPr>
            <w:tcW w:w="3420" w:type="dxa"/>
            <w:vAlign w:val="bottom"/>
          </w:tcPr>
          <w:p w14:paraId="1E77DDA8" w14:textId="3D37BC0C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6F4B350E" w14:textId="77777777" w:rsidTr="00224669">
        <w:tc>
          <w:tcPr>
            <w:tcW w:w="6660" w:type="dxa"/>
            <w:shd w:val="clear" w:color="auto" w:fill="auto"/>
            <w:vAlign w:val="center"/>
          </w:tcPr>
          <w:p w14:paraId="6411F5C7" w14:textId="13A28258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3420" w:type="dxa"/>
            <w:vAlign w:val="bottom"/>
          </w:tcPr>
          <w:p w14:paraId="200EB53A" w14:textId="2FC91911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152 (84%)</w:t>
            </w:r>
          </w:p>
        </w:tc>
      </w:tr>
      <w:tr w:rsidR="000D1461" w:rsidRPr="009C7916" w14:paraId="6516112D" w14:textId="77777777" w:rsidTr="00224669">
        <w:tc>
          <w:tcPr>
            <w:tcW w:w="6660" w:type="dxa"/>
            <w:shd w:val="clear" w:color="auto" w:fill="auto"/>
            <w:vAlign w:val="center"/>
          </w:tcPr>
          <w:p w14:paraId="333F42C3" w14:textId="5B5FA2EB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3420" w:type="dxa"/>
            <w:vAlign w:val="bottom"/>
          </w:tcPr>
          <w:p w14:paraId="1CF1033E" w14:textId="567074E4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29 (16%)</w:t>
            </w:r>
          </w:p>
        </w:tc>
      </w:tr>
      <w:tr w:rsidR="000D1461" w:rsidRPr="009C7916" w14:paraId="36CFAA43" w14:textId="77777777" w:rsidTr="00224669">
        <w:tc>
          <w:tcPr>
            <w:tcW w:w="6660" w:type="dxa"/>
            <w:shd w:val="clear" w:color="auto" w:fill="auto"/>
            <w:vAlign w:val="center"/>
          </w:tcPr>
          <w:p w14:paraId="1A9DD945" w14:textId="650A0211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  <w:color w:val="000000"/>
              </w:rPr>
              <w:t>bqq078_What</w:t>
            </w:r>
            <w:proofErr w:type="gramEnd"/>
            <w:r w:rsidRPr="009C7916">
              <w:rPr>
                <w:rFonts w:asciiTheme="majorHAnsi" w:hAnsiTheme="majorHAnsi" w:cstheme="majorHAnsi"/>
                <w:color w:val="000000"/>
              </w:rPr>
              <w:t xml:space="preserve"> is the poultry density of the poultry house?</w:t>
            </w:r>
          </w:p>
        </w:tc>
        <w:tc>
          <w:tcPr>
            <w:tcW w:w="3420" w:type="dxa"/>
            <w:vAlign w:val="bottom"/>
          </w:tcPr>
          <w:p w14:paraId="34A4F173" w14:textId="4BFE4122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5FE8CD5E" w14:textId="77777777" w:rsidTr="00224669">
        <w:tc>
          <w:tcPr>
            <w:tcW w:w="6660" w:type="dxa"/>
            <w:shd w:val="clear" w:color="auto" w:fill="auto"/>
            <w:vAlign w:val="center"/>
          </w:tcPr>
          <w:p w14:paraId="57C38BE1" w14:textId="6558C439" w:rsidR="000D1461" w:rsidRPr="00B00E04" w:rsidRDefault="003B0732" w:rsidP="003B0732">
            <w:pPr>
              <w:jc w:val="right"/>
              <w:rPr>
                <w:rFonts w:asciiTheme="majorHAnsi" w:hAnsiTheme="majorHAnsi" w:cstheme="majorHAnsi"/>
              </w:rPr>
            </w:pPr>
            <w:r w:rsidRPr="00B00E04">
              <w:rPr>
                <w:rFonts w:asciiTheme="majorHAnsi" w:hAnsiTheme="majorHAnsi" w:cstheme="majorHAnsi"/>
                <w:color w:val="000000"/>
              </w:rPr>
              <w:t>≥ 38 kg/m</w:t>
            </w:r>
            <w:r w:rsidRPr="00B00E04">
              <w:rPr>
                <w:rFonts w:asciiTheme="majorHAnsi" w:hAnsiTheme="majorHAnsi" w:cstheme="majorHAnsi"/>
                <w:color w:val="000000"/>
                <w:vertAlign w:val="superscript"/>
              </w:rPr>
              <w:t>2</w:t>
            </w:r>
          </w:p>
        </w:tc>
        <w:tc>
          <w:tcPr>
            <w:tcW w:w="3420" w:type="dxa"/>
            <w:vAlign w:val="bottom"/>
          </w:tcPr>
          <w:p w14:paraId="03DA11C8" w14:textId="13D9E521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120 (66.3%)</w:t>
            </w:r>
          </w:p>
        </w:tc>
      </w:tr>
      <w:tr w:rsidR="000D1461" w:rsidRPr="009C7916" w14:paraId="2894D96F" w14:textId="77777777" w:rsidTr="00224669">
        <w:tc>
          <w:tcPr>
            <w:tcW w:w="6660" w:type="dxa"/>
            <w:shd w:val="clear" w:color="auto" w:fill="auto"/>
            <w:vAlign w:val="center"/>
          </w:tcPr>
          <w:p w14:paraId="011B7355" w14:textId="6F27DC21" w:rsidR="000D1461" w:rsidRPr="009C7916" w:rsidRDefault="003B0732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B00E04">
              <w:rPr>
                <w:rFonts w:asciiTheme="majorHAnsi" w:hAnsiTheme="majorHAnsi" w:cstheme="majorHAnsi"/>
              </w:rPr>
              <w:t>≤ 37 kg/m</w:t>
            </w:r>
            <w:r w:rsidRPr="00B00E04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3420" w:type="dxa"/>
            <w:vAlign w:val="bottom"/>
          </w:tcPr>
          <w:p w14:paraId="152431BD" w14:textId="20B023DC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61 (33.7%)</w:t>
            </w:r>
          </w:p>
        </w:tc>
      </w:tr>
      <w:tr w:rsidR="000D1461" w:rsidRPr="009C7916" w14:paraId="442482A5" w14:textId="77777777" w:rsidTr="00224669">
        <w:tc>
          <w:tcPr>
            <w:tcW w:w="6660" w:type="dxa"/>
            <w:shd w:val="clear" w:color="auto" w:fill="auto"/>
            <w:vAlign w:val="center"/>
          </w:tcPr>
          <w:p w14:paraId="71663806" w14:textId="136E5246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bqq080_Are there disinfection baths for vehicles present at the entry of the company</w:t>
            </w:r>
          </w:p>
        </w:tc>
        <w:tc>
          <w:tcPr>
            <w:tcW w:w="3420" w:type="dxa"/>
            <w:vAlign w:val="bottom"/>
          </w:tcPr>
          <w:p w14:paraId="79802551" w14:textId="73335F81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227023F9" w14:textId="77777777" w:rsidTr="00224669">
        <w:tc>
          <w:tcPr>
            <w:tcW w:w="6660" w:type="dxa"/>
            <w:shd w:val="clear" w:color="auto" w:fill="auto"/>
            <w:vAlign w:val="center"/>
          </w:tcPr>
          <w:p w14:paraId="47B4D546" w14:textId="4507A9FB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3420" w:type="dxa"/>
            <w:vAlign w:val="bottom"/>
          </w:tcPr>
          <w:p w14:paraId="7F66B664" w14:textId="6E53C724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56 (30.9%)</w:t>
            </w:r>
          </w:p>
        </w:tc>
      </w:tr>
      <w:tr w:rsidR="000D1461" w:rsidRPr="009C7916" w14:paraId="6305E3B2" w14:textId="77777777" w:rsidTr="00224669">
        <w:tc>
          <w:tcPr>
            <w:tcW w:w="6660" w:type="dxa"/>
            <w:shd w:val="clear" w:color="auto" w:fill="auto"/>
            <w:vAlign w:val="center"/>
          </w:tcPr>
          <w:p w14:paraId="4320D4DC" w14:textId="1985C4CF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3420" w:type="dxa"/>
            <w:vAlign w:val="bottom"/>
          </w:tcPr>
          <w:p w14:paraId="5D92C7BF" w14:textId="01947DAF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125 (69.1%)</w:t>
            </w:r>
          </w:p>
        </w:tc>
      </w:tr>
      <w:tr w:rsidR="000D1461" w:rsidRPr="009C7916" w14:paraId="2398F5F9" w14:textId="77777777" w:rsidTr="00224669">
        <w:tc>
          <w:tcPr>
            <w:tcW w:w="6660" w:type="dxa"/>
            <w:shd w:val="clear" w:color="auto" w:fill="auto"/>
            <w:vAlign w:val="center"/>
          </w:tcPr>
          <w:p w14:paraId="73FD006C" w14:textId="6070E032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  <w:color w:val="000000"/>
              </w:rPr>
              <w:t>bqq084_Is</w:t>
            </w:r>
            <w:proofErr w:type="gramEnd"/>
            <w:r w:rsidRPr="009C7916">
              <w:rPr>
                <w:rFonts w:asciiTheme="majorHAnsi" w:hAnsiTheme="majorHAnsi" w:cstheme="majorHAnsi"/>
                <w:color w:val="000000"/>
              </w:rPr>
              <w:t xml:space="preserve"> the efficacy of cleaning/disinfection checked by taking a hygienogram?</w:t>
            </w:r>
          </w:p>
        </w:tc>
        <w:tc>
          <w:tcPr>
            <w:tcW w:w="3420" w:type="dxa"/>
            <w:vAlign w:val="bottom"/>
          </w:tcPr>
          <w:p w14:paraId="4C062A7E" w14:textId="2D5167CB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0D1461" w:rsidRPr="009C7916" w14:paraId="224BE2FD" w14:textId="77777777" w:rsidTr="00224669">
        <w:tc>
          <w:tcPr>
            <w:tcW w:w="6660" w:type="dxa"/>
            <w:shd w:val="clear" w:color="auto" w:fill="auto"/>
            <w:vAlign w:val="center"/>
          </w:tcPr>
          <w:p w14:paraId="3E210EE6" w14:textId="25A360DB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3420" w:type="dxa"/>
            <w:vAlign w:val="bottom"/>
          </w:tcPr>
          <w:p w14:paraId="1545654C" w14:textId="0D3E799A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113 (62.4%)</w:t>
            </w:r>
          </w:p>
        </w:tc>
      </w:tr>
      <w:tr w:rsidR="000D1461" w:rsidRPr="009C7916" w14:paraId="481FCCD3" w14:textId="77777777" w:rsidTr="00224669">
        <w:tc>
          <w:tcPr>
            <w:tcW w:w="6660" w:type="dxa"/>
            <w:shd w:val="clear" w:color="auto" w:fill="auto"/>
            <w:vAlign w:val="center"/>
          </w:tcPr>
          <w:p w14:paraId="544FB73C" w14:textId="1258F4CC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3420" w:type="dxa"/>
            <w:vAlign w:val="bottom"/>
          </w:tcPr>
          <w:p w14:paraId="113562E6" w14:textId="1B992521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68 (37.6%)</w:t>
            </w:r>
          </w:p>
        </w:tc>
      </w:tr>
      <w:tr w:rsidR="000D1461" w:rsidRPr="009C7916" w14:paraId="2CF0D6FC" w14:textId="77777777" w:rsidTr="00224669">
        <w:tc>
          <w:tcPr>
            <w:tcW w:w="6660" w:type="dxa"/>
            <w:shd w:val="clear" w:color="auto" w:fill="auto"/>
            <w:vAlign w:val="center"/>
          </w:tcPr>
          <w:p w14:paraId="22ECC481" w14:textId="6565A391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  <w:color w:val="000000"/>
              </w:rPr>
              <w:lastRenderedPageBreak/>
              <w:t>bqq087_Is</w:t>
            </w:r>
            <w:proofErr w:type="gramEnd"/>
            <w:r w:rsidRPr="009C7916">
              <w:rPr>
                <w:rFonts w:asciiTheme="majorHAnsi" w:hAnsiTheme="majorHAnsi" w:cstheme="majorHAnsi"/>
                <w:color w:val="000000"/>
              </w:rPr>
              <w:t xml:space="preserve"> there a FARM-hygiene lock present?</w:t>
            </w:r>
          </w:p>
        </w:tc>
        <w:tc>
          <w:tcPr>
            <w:tcW w:w="3420" w:type="dxa"/>
            <w:vAlign w:val="bottom"/>
          </w:tcPr>
          <w:p w14:paraId="703B45C7" w14:textId="726EBB0A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D1461" w:rsidRPr="009C7916" w14:paraId="37819338" w14:textId="77777777" w:rsidTr="00224669">
        <w:tc>
          <w:tcPr>
            <w:tcW w:w="6660" w:type="dxa"/>
            <w:shd w:val="clear" w:color="auto" w:fill="auto"/>
            <w:vAlign w:val="center"/>
          </w:tcPr>
          <w:p w14:paraId="2E744668" w14:textId="53317A0C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3420" w:type="dxa"/>
            <w:vAlign w:val="bottom"/>
          </w:tcPr>
          <w:p w14:paraId="3DBDDAD9" w14:textId="7C06A1E9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109 (60.2%)</w:t>
            </w:r>
          </w:p>
        </w:tc>
      </w:tr>
      <w:tr w:rsidR="000D1461" w:rsidRPr="009C7916" w14:paraId="62A215DA" w14:textId="77777777" w:rsidTr="00224669">
        <w:tc>
          <w:tcPr>
            <w:tcW w:w="6660" w:type="dxa"/>
            <w:shd w:val="clear" w:color="auto" w:fill="auto"/>
            <w:vAlign w:val="center"/>
          </w:tcPr>
          <w:p w14:paraId="00F9A3C3" w14:textId="7C23AFDB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3420" w:type="dxa"/>
            <w:vAlign w:val="bottom"/>
          </w:tcPr>
          <w:p w14:paraId="040C3035" w14:textId="71A59A92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72 (39.8%)</w:t>
            </w:r>
          </w:p>
        </w:tc>
      </w:tr>
      <w:tr w:rsidR="000D1461" w:rsidRPr="009C7916" w14:paraId="07786C01" w14:textId="77777777" w:rsidTr="00224669">
        <w:tc>
          <w:tcPr>
            <w:tcW w:w="6660" w:type="dxa"/>
            <w:shd w:val="clear" w:color="auto" w:fill="auto"/>
            <w:vAlign w:val="center"/>
          </w:tcPr>
          <w:p w14:paraId="7F2D4529" w14:textId="0E595475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  <w:color w:val="000000"/>
              </w:rPr>
              <w:t>bqq096_Is</w:t>
            </w:r>
            <w:proofErr w:type="gramEnd"/>
            <w:r w:rsidRPr="009C7916">
              <w:rPr>
                <w:rFonts w:asciiTheme="majorHAnsi" w:hAnsiTheme="majorHAnsi" w:cstheme="majorHAnsi"/>
                <w:color w:val="000000"/>
              </w:rPr>
              <w:t xml:space="preserve"> the drinking water system fully disconnected and cleaned/disinfected?</w:t>
            </w:r>
          </w:p>
        </w:tc>
        <w:tc>
          <w:tcPr>
            <w:tcW w:w="3420" w:type="dxa"/>
            <w:vAlign w:val="bottom"/>
          </w:tcPr>
          <w:p w14:paraId="06C3253E" w14:textId="5A97348D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D1461" w:rsidRPr="009C7916" w14:paraId="0B52DE7E" w14:textId="77777777" w:rsidTr="00224669">
        <w:tc>
          <w:tcPr>
            <w:tcW w:w="6660" w:type="dxa"/>
            <w:shd w:val="clear" w:color="auto" w:fill="auto"/>
            <w:vAlign w:val="center"/>
          </w:tcPr>
          <w:p w14:paraId="31D429D9" w14:textId="79456FCA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3420" w:type="dxa"/>
            <w:vAlign w:val="bottom"/>
          </w:tcPr>
          <w:p w14:paraId="33562840" w14:textId="6C15A58F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65 (35.9%)</w:t>
            </w:r>
          </w:p>
        </w:tc>
      </w:tr>
      <w:tr w:rsidR="000D1461" w:rsidRPr="009C7916" w14:paraId="27E8A41D" w14:textId="77777777" w:rsidTr="00224669">
        <w:tc>
          <w:tcPr>
            <w:tcW w:w="6660" w:type="dxa"/>
            <w:shd w:val="clear" w:color="auto" w:fill="auto"/>
            <w:vAlign w:val="center"/>
          </w:tcPr>
          <w:p w14:paraId="7AAB0DDF" w14:textId="029BF0D1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3420" w:type="dxa"/>
            <w:vAlign w:val="bottom"/>
          </w:tcPr>
          <w:p w14:paraId="0F401169" w14:textId="5D815D34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116 (64.1%)</w:t>
            </w:r>
          </w:p>
        </w:tc>
      </w:tr>
      <w:tr w:rsidR="000D1461" w:rsidRPr="009C7916" w14:paraId="3DC69408" w14:textId="77777777" w:rsidTr="00224669">
        <w:tc>
          <w:tcPr>
            <w:tcW w:w="6660" w:type="dxa"/>
            <w:shd w:val="clear" w:color="auto" w:fill="auto"/>
            <w:vAlign w:val="center"/>
          </w:tcPr>
          <w:p w14:paraId="12E34767" w14:textId="21DD7210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  <w:color w:val="000000"/>
              </w:rPr>
              <w:t>bqq101_Is</w:t>
            </w:r>
            <w:proofErr w:type="gramEnd"/>
            <w:r w:rsidRPr="009C7916">
              <w:rPr>
                <w:rFonts w:asciiTheme="majorHAnsi" w:hAnsiTheme="majorHAnsi" w:cstheme="majorHAnsi"/>
                <w:color w:val="000000"/>
              </w:rPr>
              <w:t xml:space="preserve"> material stored per stable </w:t>
            </w:r>
            <w:proofErr w:type="spellStart"/>
            <w:r w:rsidRPr="009C7916">
              <w:rPr>
                <w:rFonts w:asciiTheme="majorHAnsi" w:hAnsiTheme="majorHAnsi" w:cstheme="majorHAnsi"/>
                <w:color w:val="000000"/>
              </w:rPr>
              <w:t>recognisably</w:t>
            </w:r>
            <w:proofErr w:type="spellEnd"/>
            <w:r w:rsidRPr="009C7916">
              <w:rPr>
                <w:rFonts w:asciiTheme="majorHAnsi" w:hAnsiTheme="majorHAnsi" w:cstheme="majorHAnsi"/>
                <w:color w:val="000000"/>
              </w:rPr>
              <w:t>?</w:t>
            </w:r>
          </w:p>
        </w:tc>
        <w:tc>
          <w:tcPr>
            <w:tcW w:w="3420" w:type="dxa"/>
            <w:vAlign w:val="bottom"/>
          </w:tcPr>
          <w:p w14:paraId="343704F9" w14:textId="476D9A84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D1461" w:rsidRPr="009C7916" w14:paraId="7B86C74D" w14:textId="77777777" w:rsidTr="00224669">
        <w:tc>
          <w:tcPr>
            <w:tcW w:w="6660" w:type="dxa"/>
            <w:shd w:val="clear" w:color="auto" w:fill="auto"/>
            <w:vAlign w:val="center"/>
          </w:tcPr>
          <w:p w14:paraId="0629CD01" w14:textId="23B69E06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bookmarkStart w:id="0" w:name="_GoBack"/>
            <w:bookmarkEnd w:id="0"/>
            <w:r w:rsidRPr="009C7916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3420" w:type="dxa"/>
            <w:vAlign w:val="bottom"/>
          </w:tcPr>
          <w:p w14:paraId="0CAA4787" w14:textId="05941081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111 (61.3%)</w:t>
            </w:r>
          </w:p>
        </w:tc>
      </w:tr>
      <w:tr w:rsidR="000D1461" w:rsidRPr="009C7916" w14:paraId="043D2854" w14:textId="77777777" w:rsidTr="00224669">
        <w:tc>
          <w:tcPr>
            <w:tcW w:w="6660" w:type="dxa"/>
            <w:shd w:val="clear" w:color="auto" w:fill="auto"/>
            <w:vAlign w:val="center"/>
          </w:tcPr>
          <w:p w14:paraId="7C98DD30" w14:textId="58C68A39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3420" w:type="dxa"/>
            <w:vAlign w:val="bottom"/>
          </w:tcPr>
          <w:p w14:paraId="0F6A8356" w14:textId="5F355B7E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70 (38.7%)</w:t>
            </w:r>
          </w:p>
        </w:tc>
      </w:tr>
      <w:tr w:rsidR="000D1461" w:rsidRPr="009C7916" w14:paraId="18485199" w14:textId="77777777" w:rsidTr="00224669">
        <w:tc>
          <w:tcPr>
            <w:tcW w:w="6660" w:type="dxa"/>
            <w:shd w:val="clear" w:color="auto" w:fill="auto"/>
            <w:vAlign w:val="center"/>
          </w:tcPr>
          <w:p w14:paraId="3940C6D4" w14:textId="36B16D00" w:rsidR="000D1461" w:rsidRPr="009C7916" w:rsidRDefault="000D1461" w:rsidP="000D1461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  <w:color w:val="000000"/>
              </w:rPr>
              <w:t>bqq102_Is</w:t>
            </w:r>
            <w:proofErr w:type="gramEnd"/>
            <w:r w:rsidRPr="009C7916">
              <w:rPr>
                <w:rFonts w:asciiTheme="majorHAnsi" w:hAnsiTheme="majorHAnsi" w:cstheme="majorHAnsi"/>
                <w:color w:val="000000"/>
              </w:rPr>
              <w:t xml:space="preserve"> stable specific clothing available?</w:t>
            </w:r>
          </w:p>
        </w:tc>
        <w:tc>
          <w:tcPr>
            <w:tcW w:w="3420" w:type="dxa"/>
            <w:vAlign w:val="bottom"/>
          </w:tcPr>
          <w:p w14:paraId="05188238" w14:textId="4FAF638E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D1461" w:rsidRPr="009C7916" w14:paraId="0DB3F419" w14:textId="77777777" w:rsidTr="00224669">
        <w:tc>
          <w:tcPr>
            <w:tcW w:w="6660" w:type="dxa"/>
            <w:shd w:val="clear" w:color="auto" w:fill="auto"/>
            <w:vAlign w:val="center"/>
          </w:tcPr>
          <w:p w14:paraId="296F175A" w14:textId="6FAB10FC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3420" w:type="dxa"/>
            <w:vAlign w:val="bottom"/>
          </w:tcPr>
          <w:p w14:paraId="25DF9716" w14:textId="6BF9F1F3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91 (50.3%)</w:t>
            </w:r>
          </w:p>
        </w:tc>
      </w:tr>
      <w:tr w:rsidR="000D1461" w:rsidRPr="009C7916" w14:paraId="3639654A" w14:textId="77777777" w:rsidTr="00224669"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81309" w14:textId="6A6DCFE1" w:rsidR="000D1461" w:rsidRPr="009C7916" w:rsidRDefault="000D1461" w:rsidP="000D1461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bottom"/>
          </w:tcPr>
          <w:p w14:paraId="09EF23B4" w14:textId="7C8EFA88" w:rsidR="000D1461" w:rsidRPr="009C7916" w:rsidRDefault="000D1461" w:rsidP="000D146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90 (49.7%)</w:t>
            </w:r>
          </w:p>
        </w:tc>
      </w:tr>
      <w:tr w:rsidR="007B5FD4" w:rsidRPr="009C7916" w14:paraId="51AEF761" w14:textId="77777777" w:rsidTr="00224669"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0F5E6" w14:textId="1CA0444E" w:rsidR="007B5FD4" w:rsidRPr="009C7916" w:rsidRDefault="007B5FD4" w:rsidP="007B5FD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b/>
                <w:i/>
              </w:rPr>
              <w:t>Housing climat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19865671" w14:textId="77777777" w:rsidR="007B5FD4" w:rsidRPr="009C7916" w:rsidRDefault="007B5FD4" w:rsidP="007B5FD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B5FD4" w:rsidRPr="009C7916" w14:paraId="31F592CA" w14:textId="77777777" w:rsidTr="00224669">
        <w:tc>
          <w:tcPr>
            <w:tcW w:w="6660" w:type="dxa"/>
            <w:shd w:val="clear" w:color="auto" w:fill="auto"/>
            <w:vAlign w:val="center"/>
          </w:tcPr>
          <w:p w14:paraId="52EFAADD" w14:textId="49E68BC8" w:rsidR="007B5FD4" w:rsidRPr="009C7916" w:rsidRDefault="007B5FD4" w:rsidP="007B5FD4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  <w:color w:val="000000"/>
              </w:rPr>
              <w:t>bqq103b_Is</w:t>
            </w:r>
            <w:proofErr w:type="gramEnd"/>
            <w:r w:rsidRPr="009C7916">
              <w:rPr>
                <w:rFonts w:asciiTheme="majorHAnsi" w:hAnsiTheme="majorHAnsi" w:cstheme="majorHAnsi"/>
                <w:color w:val="000000"/>
              </w:rPr>
              <w:t xml:space="preserve"> roof ventilation used in the poultry house?</w:t>
            </w:r>
          </w:p>
        </w:tc>
        <w:tc>
          <w:tcPr>
            <w:tcW w:w="3420" w:type="dxa"/>
            <w:vAlign w:val="bottom"/>
          </w:tcPr>
          <w:p w14:paraId="4F7AB81A" w14:textId="2C8D61C2" w:rsidR="007B5FD4" w:rsidRPr="009C7916" w:rsidRDefault="007B5FD4" w:rsidP="007B5FD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B5FD4" w:rsidRPr="009C7916" w14:paraId="05726BDD" w14:textId="77777777" w:rsidTr="00224669">
        <w:tc>
          <w:tcPr>
            <w:tcW w:w="6660" w:type="dxa"/>
            <w:shd w:val="clear" w:color="auto" w:fill="auto"/>
            <w:vAlign w:val="center"/>
          </w:tcPr>
          <w:p w14:paraId="350D24F4" w14:textId="68650EDC" w:rsidR="007B5FD4" w:rsidRPr="009C7916" w:rsidRDefault="007B5FD4" w:rsidP="007B5FD4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3420" w:type="dxa"/>
            <w:vAlign w:val="bottom"/>
          </w:tcPr>
          <w:p w14:paraId="544F68C0" w14:textId="4754C7E1" w:rsidR="007B5FD4" w:rsidRPr="009C7916" w:rsidRDefault="007B5FD4" w:rsidP="007B5FD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58 (32</w:t>
            </w:r>
            <w:r w:rsidR="003E7294">
              <w:rPr>
                <w:rFonts w:asciiTheme="majorHAnsi" w:hAnsiTheme="majorHAnsi" w:cstheme="majorHAnsi"/>
                <w:color w:val="000000"/>
              </w:rPr>
              <w:t>.0</w:t>
            </w:r>
            <w:r w:rsidRPr="009C7916">
              <w:rPr>
                <w:rFonts w:asciiTheme="majorHAnsi" w:hAnsiTheme="majorHAnsi" w:cstheme="majorHAnsi"/>
                <w:color w:val="000000"/>
              </w:rPr>
              <w:t>%)</w:t>
            </w:r>
          </w:p>
        </w:tc>
      </w:tr>
      <w:tr w:rsidR="007B5FD4" w:rsidRPr="009C7916" w14:paraId="03CA151C" w14:textId="77777777" w:rsidTr="00224669">
        <w:tc>
          <w:tcPr>
            <w:tcW w:w="6660" w:type="dxa"/>
            <w:shd w:val="clear" w:color="auto" w:fill="auto"/>
            <w:vAlign w:val="center"/>
          </w:tcPr>
          <w:p w14:paraId="11A0B629" w14:textId="37690F2A" w:rsidR="007B5FD4" w:rsidRPr="009C7916" w:rsidRDefault="007B5FD4" w:rsidP="007B5FD4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3420" w:type="dxa"/>
            <w:vAlign w:val="bottom"/>
          </w:tcPr>
          <w:p w14:paraId="5D78F133" w14:textId="76878060" w:rsidR="007B5FD4" w:rsidRPr="009C7916" w:rsidRDefault="003E7294" w:rsidP="007B5FD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23 (68.0</w:t>
            </w:r>
            <w:r w:rsidR="007B5FD4" w:rsidRPr="009C7916">
              <w:rPr>
                <w:rFonts w:asciiTheme="majorHAnsi" w:hAnsiTheme="majorHAnsi" w:cstheme="majorHAnsi"/>
                <w:color w:val="000000"/>
              </w:rPr>
              <w:t>%)</w:t>
            </w:r>
          </w:p>
        </w:tc>
      </w:tr>
      <w:tr w:rsidR="007B5FD4" w:rsidRPr="009C7916" w14:paraId="353B9EDF" w14:textId="77777777" w:rsidTr="00224669">
        <w:tc>
          <w:tcPr>
            <w:tcW w:w="6660" w:type="dxa"/>
            <w:shd w:val="clear" w:color="auto" w:fill="auto"/>
            <w:vAlign w:val="center"/>
          </w:tcPr>
          <w:p w14:paraId="7A989601" w14:textId="2DE3B743" w:rsidR="007B5FD4" w:rsidRPr="009C7916" w:rsidRDefault="007B5FD4" w:rsidP="007B5FD4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proofErr w:type="gramStart"/>
            <w:r w:rsidRPr="009C7916">
              <w:rPr>
                <w:rFonts w:asciiTheme="majorHAnsi" w:hAnsiTheme="majorHAnsi" w:cstheme="majorHAnsi"/>
                <w:color w:val="000000"/>
              </w:rPr>
              <w:t>bqq103e_Is</w:t>
            </w:r>
            <w:proofErr w:type="gramEnd"/>
            <w:r w:rsidRPr="009C7916">
              <w:rPr>
                <w:rFonts w:asciiTheme="majorHAnsi" w:hAnsiTheme="majorHAnsi" w:cstheme="majorHAnsi"/>
                <w:color w:val="000000"/>
              </w:rPr>
              <w:t xml:space="preserve"> length ventilation used in the poultry house?</w:t>
            </w:r>
          </w:p>
        </w:tc>
        <w:tc>
          <w:tcPr>
            <w:tcW w:w="3420" w:type="dxa"/>
            <w:vAlign w:val="bottom"/>
          </w:tcPr>
          <w:p w14:paraId="4ABFA577" w14:textId="13FA458E" w:rsidR="007B5FD4" w:rsidRPr="009C7916" w:rsidRDefault="007B5FD4" w:rsidP="007B5FD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B5FD4" w:rsidRPr="009C7916" w14:paraId="077668B6" w14:textId="77777777" w:rsidTr="00224669">
        <w:tc>
          <w:tcPr>
            <w:tcW w:w="6660" w:type="dxa"/>
            <w:shd w:val="clear" w:color="auto" w:fill="auto"/>
            <w:vAlign w:val="center"/>
          </w:tcPr>
          <w:p w14:paraId="4B4AA648" w14:textId="74EEC762" w:rsidR="007B5FD4" w:rsidRPr="009C7916" w:rsidRDefault="007B5FD4" w:rsidP="007B5FD4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3420" w:type="dxa"/>
            <w:vAlign w:val="bottom"/>
          </w:tcPr>
          <w:p w14:paraId="09D9E6C2" w14:textId="1DE7E423" w:rsidR="007B5FD4" w:rsidRPr="009C7916" w:rsidRDefault="007B5FD4" w:rsidP="007B5FD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61 (33.7%)</w:t>
            </w:r>
          </w:p>
        </w:tc>
      </w:tr>
      <w:tr w:rsidR="007B5FD4" w:rsidRPr="009C7916" w14:paraId="3BCBC221" w14:textId="77777777" w:rsidTr="00224669"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14056" w14:textId="6680653C" w:rsidR="007B5FD4" w:rsidRPr="009C7916" w:rsidRDefault="007B5FD4" w:rsidP="007B5FD4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bottom"/>
          </w:tcPr>
          <w:p w14:paraId="481DD6F1" w14:textId="78C663C1" w:rsidR="007B5FD4" w:rsidRPr="009C7916" w:rsidRDefault="007B5FD4" w:rsidP="007B5FD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C7916">
              <w:rPr>
                <w:rFonts w:asciiTheme="majorHAnsi" w:hAnsiTheme="majorHAnsi" w:cstheme="majorHAnsi"/>
                <w:color w:val="000000"/>
              </w:rPr>
              <w:t>119 (65.7%)</w:t>
            </w:r>
          </w:p>
        </w:tc>
      </w:tr>
    </w:tbl>
    <w:p w14:paraId="07018822" w14:textId="5A3075B2" w:rsidR="00D42B59" w:rsidRPr="009C7916" w:rsidRDefault="009C7916" w:rsidP="00D42B59">
      <w:pPr>
        <w:rPr>
          <w:rFonts w:asciiTheme="majorHAnsi" w:hAnsiTheme="majorHAnsi" w:cstheme="majorHAnsi"/>
        </w:rPr>
      </w:pPr>
      <w:r w:rsidRPr="009C7916">
        <w:rPr>
          <w:rFonts w:asciiTheme="majorHAnsi" w:hAnsiTheme="majorHAnsi" w:cstheme="majorHAnsi"/>
        </w:rPr>
        <w:t>*Variables bqq_033, bqq_103b and bqq_103e</w:t>
      </w:r>
      <w:r w:rsidR="00D42B59" w:rsidRPr="009C7916">
        <w:rPr>
          <w:rFonts w:asciiTheme="majorHAnsi" w:hAnsiTheme="majorHAnsi" w:cstheme="majorHAnsi"/>
        </w:rPr>
        <w:t xml:space="preserve"> </w:t>
      </w:r>
      <w:r w:rsidRPr="009C7916">
        <w:rPr>
          <w:rFonts w:asciiTheme="majorHAnsi" w:hAnsiTheme="majorHAnsi" w:cstheme="majorHAnsi"/>
        </w:rPr>
        <w:t>do not add</w:t>
      </w:r>
      <w:r w:rsidR="00D42B59" w:rsidRPr="009C7916">
        <w:rPr>
          <w:rFonts w:asciiTheme="majorHAnsi" w:hAnsiTheme="majorHAnsi" w:cstheme="majorHAnsi"/>
        </w:rPr>
        <w:t xml:space="preserve"> up to 100% due to missing values</w:t>
      </w:r>
      <w:r w:rsidR="00000C66">
        <w:rPr>
          <w:rFonts w:asciiTheme="majorHAnsi" w:hAnsiTheme="majorHAnsi" w:cstheme="majorHAnsi"/>
        </w:rPr>
        <w:t xml:space="preserve">. These values were </w:t>
      </w:r>
      <w:r w:rsidR="00000C66">
        <w:rPr>
          <w:rFonts w:asciiTheme="majorHAnsi" w:hAnsiTheme="majorHAnsi" w:cstheme="majorHAnsi"/>
          <w:sz w:val="20"/>
          <w:szCs w:val="20"/>
        </w:rPr>
        <w:t xml:space="preserve">imputed using </w:t>
      </w:r>
      <w:r w:rsidR="00000C66" w:rsidRPr="009F256A">
        <w:rPr>
          <w:rFonts w:asciiTheme="majorHAnsi" w:hAnsiTheme="majorHAnsi" w:cstheme="majorHAnsi"/>
          <w:sz w:val="20"/>
          <w:szCs w:val="20"/>
        </w:rPr>
        <w:t>Multivariate Imputation by Chained Equations</w:t>
      </w:r>
      <w:r w:rsidR="00000C66">
        <w:rPr>
          <w:rFonts w:asciiTheme="majorHAnsi" w:hAnsiTheme="majorHAnsi" w:cstheme="majorHAnsi"/>
          <w:sz w:val="20"/>
          <w:szCs w:val="20"/>
        </w:rPr>
        <w:t xml:space="preserve"> (MICE package in R) with Random Forest.</w:t>
      </w:r>
    </w:p>
    <w:p w14:paraId="60D02CC8" w14:textId="77777777" w:rsidR="00094066" w:rsidRDefault="004E6CDD">
      <w:pPr>
        <w:rPr>
          <w:rFonts w:asciiTheme="majorHAnsi" w:hAnsiTheme="majorHAnsi" w:cstheme="majorHAnsi"/>
        </w:rPr>
      </w:pPr>
    </w:p>
    <w:p w14:paraId="333E1979" w14:textId="115258C3" w:rsidR="008B210C" w:rsidRDefault="008B210C">
      <w:pPr>
        <w:rPr>
          <w:rFonts w:asciiTheme="majorHAnsi" w:hAnsiTheme="majorHAnsi" w:cstheme="majorHAnsi"/>
        </w:rPr>
      </w:pPr>
    </w:p>
    <w:p w14:paraId="20B41FA9" w14:textId="150C5487" w:rsidR="008B210C" w:rsidRDefault="00224669">
      <w:pPr>
        <w:rPr>
          <w:rFonts w:asciiTheme="majorHAnsi" w:hAnsiTheme="majorHAnsi" w:cstheme="majorHAnsi"/>
        </w:rPr>
      </w:pPr>
      <w:r w:rsidRPr="00CD1DB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6F8C26D" wp14:editId="29E10FC7">
                <wp:simplePos x="0" y="0"/>
                <wp:positionH relativeFrom="margin">
                  <wp:posOffset>-47625</wp:posOffset>
                </wp:positionH>
                <wp:positionV relativeFrom="margin">
                  <wp:posOffset>3916045</wp:posOffset>
                </wp:positionV>
                <wp:extent cx="5727700" cy="635"/>
                <wp:effectExtent l="0" t="0" r="6350" b="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B32A8F1" w14:textId="36436073" w:rsidR="008B210C" w:rsidRPr="008B210C" w:rsidRDefault="008B210C" w:rsidP="008B210C">
                            <w:pPr>
                              <w:pStyle w:val="Caption"/>
                              <w:rPr>
                                <w:i w:val="0"/>
                                <w:color w:val="000000" w:themeColor="text1"/>
                              </w:rPr>
                            </w:pPr>
                            <w:r w:rsidRPr="008B210C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Figure</w:t>
                            </w:r>
                            <w:r w:rsidR="00406937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S</w:t>
                            </w:r>
                            <w:r w:rsidR="00406937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1</w:t>
                            </w:r>
                            <w:r w:rsidRPr="008B210C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. </w:t>
                            </w:r>
                            <w:r w:rsidRPr="008B210C">
                              <w:rPr>
                                <w:i w:val="0"/>
                                <w:color w:val="000000" w:themeColor="text1"/>
                              </w:rPr>
                              <w:t xml:space="preserve">Number of farms per country included in each cluster in MDS plo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F8C26D" id="_x0000_t202" coordsize="21600,21600" o:spt="202" path="m,l,21600r21600,l21600,xe">
                <v:stroke joinstyle="miter"/>
                <v:path gradientshapeok="t" o:connecttype="rect"/>
              </v:shapetype>
              <v:shape id="Text Box 67" o:spid="_x0000_s1026" type="#_x0000_t202" style="position:absolute;margin-left:-3.75pt;margin-top:308.35pt;width:451pt;height:.0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" stroked="f">
                <v:textbox style="mso-fit-shape-to-text:t" inset="0,0,0,0">
                  <w:txbxContent>
                    <w:p w14:paraId="1B32A8F1" w14:textId="36436073" w:rsidR="008B210C" w:rsidRPr="008B210C" w:rsidRDefault="008B210C" w:rsidP="008B210C">
                      <w:pPr>
                        <w:pStyle w:val="Caption"/>
                        <w:rPr>
                          <w:i w:val="0"/>
                          <w:color w:val="000000" w:themeColor="text1"/>
                        </w:rPr>
                      </w:pPr>
                      <w:r w:rsidRPr="008B210C">
                        <w:rPr>
                          <w:b/>
                          <w:i w:val="0"/>
                          <w:color w:val="000000" w:themeColor="text1"/>
                        </w:rPr>
                        <w:t>Figure</w:t>
                      </w:r>
                      <w:r w:rsidR="00406937">
                        <w:rPr>
                          <w:b/>
                          <w:i w:val="0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S</w:t>
                      </w:r>
                      <w:r w:rsidR="00406937">
                        <w:rPr>
                          <w:b/>
                          <w:i w:val="0"/>
                          <w:color w:val="000000" w:themeColor="text1"/>
                        </w:rPr>
                        <w:t>1</w:t>
                      </w:r>
                      <w:r w:rsidRPr="008B210C">
                        <w:rPr>
                          <w:b/>
                          <w:i w:val="0"/>
                          <w:color w:val="000000" w:themeColor="text1"/>
                        </w:rPr>
                        <w:t xml:space="preserve">. </w:t>
                      </w:r>
                      <w:r w:rsidRPr="008B210C">
                        <w:rPr>
                          <w:i w:val="0"/>
                          <w:color w:val="000000" w:themeColor="text1"/>
                        </w:rPr>
                        <w:t xml:space="preserve">Number of farms per country included in each cluster in MDS plot 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18CA71F9" w14:textId="6E502E47" w:rsidR="008B210C" w:rsidRPr="009C7916" w:rsidRDefault="008B210C">
      <w:pPr>
        <w:rPr>
          <w:rFonts w:asciiTheme="majorHAnsi" w:hAnsiTheme="majorHAnsi" w:cstheme="majorHAnsi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31D2A935" wp14:editId="2739D6F0">
            <wp:simplePos x="0" y="0"/>
            <wp:positionH relativeFrom="margin">
              <wp:posOffset>-292100</wp:posOffset>
            </wp:positionH>
            <wp:positionV relativeFrom="margin">
              <wp:posOffset>4182110</wp:posOffset>
            </wp:positionV>
            <wp:extent cx="7236460" cy="1840230"/>
            <wp:effectExtent l="0" t="0" r="2540" b="7620"/>
            <wp:wrapNone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646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B210C" w:rsidRPr="009C7916" w:rsidSect="00224669">
      <w:footerReference w:type="default" r:id="rId8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D0B749" w14:textId="77777777" w:rsidR="004E6CDD" w:rsidRDefault="004E6CDD" w:rsidP="00AE50EE">
      <w:r>
        <w:separator/>
      </w:r>
    </w:p>
  </w:endnote>
  <w:endnote w:type="continuationSeparator" w:id="0">
    <w:p w14:paraId="228AB98C" w14:textId="77777777" w:rsidR="004E6CDD" w:rsidRDefault="004E6CDD" w:rsidP="00AE5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068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0F636" w14:textId="220A9D37" w:rsidR="00AE50EE" w:rsidRDefault="00AE5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729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ECC226" w14:textId="77777777" w:rsidR="00AE50EE" w:rsidRDefault="00AE5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52810F" w14:textId="77777777" w:rsidR="004E6CDD" w:rsidRDefault="004E6CDD" w:rsidP="00AE50EE">
      <w:r>
        <w:separator/>
      </w:r>
    </w:p>
  </w:footnote>
  <w:footnote w:type="continuationSeparator" w:id="0">
    <w:p w14:paraId="66C8062E" w14:textId="77777777" w:rsidR="004E6CDD" w:rsidRDefault="004E6CDD" w:rsidP="00AE5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B59"/>
    <w:rsid w:val="00000C66"/>
    <w:rsid w:val="00081A4E"/>
    <w:rsid w:val="000B4E51"/>
    <w:rsid w:val="000D1461"/>
    <w:rsid w:val="001758E0"/>
    <w:rsid w:val="0020709F"/>
    <w:rsid w:val="00224669"/>
    <w:rsid w:val="003B0732"/>
    <w:rsid w:val="003E7294"/>
    <w:rsid w:val="003E7B32"/>
    <w:rsid w:val="00406937"/>
    <w:rsid w:val="004C7BCA"/>
    <w:rsid w:val="004E29A7"/>
    <w:rsid w:val="004E6CDD"/>
    <w:rsid w:val="00513869"/>
    <w:rsid w:val="006D5008"/>
    <w:rsid w:val="007B5FD4"/>
    <w:rsid w:val="007F6AEC"/>
    <w:rsid w:val="00892256"/>
    <w:rsid w:val="00893F91"/>
    <w:rsid w:val="008A288B"/>
    <w:rsid w:val="008B210C"/>
    <w:rsid w:val="009C7916"/>
    <w:rsid w:val="009F256A"/>
    <w:rsid w:val="00AE50EE"/>
    <w:rsid w:val="00B00E04"/>
    <w:rsid w:val="00D42B59"/>
    <w:rsid w:val="00E66CC8"/>
    <w:rsid w:val="00F45125"/>
    <w:rsid w:val="00FE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147B8"/>
  <w15:chartTrackingRefBased/>
  <w15:docId w15:val="{ED5A2B58-7E6E-4532-8C33-538F87FFA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B59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B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2B5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2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B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B5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B59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7B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91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0E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0E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50E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0E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8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77C92-7E11-429F-A02F-1FA023E6B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</dc:creator>
  <cp:keywords/>
  <dc:description/>
  <cp:lastModifiedBy>Panos Mallioris</cp:lastModifiedBy>
  <cp:revision>9</cp:revision>
  <dcterms:created xsi:type="dcterms:W3CDTF">2022-02-04T13:00:00Z</dcterms:created>
  <dcterms:modified xsi:type="dcterms:W3CDTF">2022-03-16T13:01:00Z</dcterms:modified>
</cp:coreProperties>
</file>